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944DD2" w14:textId="77777777" w:rsidR="00677ACC" w:rsidRDefault="00786A95">
      <w:pPr>
        <w:rPr>
          <w:rFonts w:ascii="Times New Roman" w:hAnsi="Times New Roman" w:cs="Times New Roman"/>
          <w:b/>
          <w:noProof/>
          <w:sz w:val="28"/>
          <w:szCs w:val="28"/>
        </w:rPr>
      </w:pPr>
      <w:r w:rsidRPr="00786A95">
        <w:rPr>
          <w:rFonts w:ascii="Times New Roman" w:hAnsi="Times New Roman" w:cs="Times New Roman"/>
          <w:b/>
          <w:noProof/>
          <w:sz w:val="28"/>
          <w:szCs w:val="28"/>
        </w:rPr>
        <w:t>Supplemental Figures</w:t>
      </w:r>
    </w:p>
    <w:p w14:paraId="6F7A5C22" w14:textId="77777777" w:rsidR="00EF710A" w:rsidRDefault="00EF710A">
      <w:pPr>
        <w:rPr>
          <w:rFonts w:ascii="Times New Roman" w:hAnsi="Times New Roman" w:cs="Times New Roman"/>
          <w:b/>
          <w:noProof/>
          <w:sz w:val="28"/>
          <w:szCs w:val="28"/>
        </w:rPr>
      </w:pPr>
    </w:p>
    <w:p w14:paraId="442D854E" w14:textId="77777777" w:rsidR="00EF710A" w:rsidRPr="00786A95" w:rsidRDefault="00EF710A">
      <w:pPr>
        <w:rPr>
          <w:rFonts w:ascii="Times New Roman" w:hAnsi="Times New Roman" w:cs="Times New Roman"/>
          <w:b/>
          <w:noProof/>
          <w:sz w:val="28"/>
          <w:szCs w:val="28"/>
        </w:rPr>
      </w:pPr>
    </w:p>
    <w:p w14:paraId="215FCC0B" w14:textId="008F1C06" w:rsidR="00EF710A" w:rsidRDefault="004D4666" w:rsidP="004D4666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2F36B526" wp14:editId="3132AFCD">
            <wp:extent cx="7752715" cy="3608070"/>
            <wp:effectExtent l="0" t="0" r="63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2715" cy="360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37924" w14:textId="77777777" w:rsidR="00C9617B" w:rsidRDefault="00EF710A" w:rsidP="00EF710A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noProof/>
        </w:rPr>
        <w:t>Supplemental Figure 1</w:t>
      </w:r>
      <w:r w:rsidRPr="00D17AE1">
        <w:rPr>
          <w:rFonts w:ascii="Times New Roman" w:hAnsi="Times New Roman" w:cs="Times New Roman"/>
          <w:noProof/>
        </w:rPr>
        <w:t xml:space="preserve">. Sensivity analysis of time trends excluding studies that did not report a minimum </w:t>
      </w:r>
      <w:r>
        <w:rPr>
          <w:rFonts w:ascii="Times New Roman" w:hAnsi="Times New Roman" w:cs="Times New Roman"/>
          <w:noProof/>
        </w:rPr>
        <w:t>or</w:t>
      </w:r>
      <w:r w:rsidRPr="00D17AE1">
        <w:rPr>
          <w:rFonts w:ascii="Times New Roman" w:hAnsi="Times New Roman" w:cs="Times New Roman"/>
          <w:noProof/>
        </w:rPr>
        <w:t xml:space="preserve"> maximum age range for the study. </w:t>
      </w:r>
    </w:p>
    <w:p w14:paraId="32EB4E4B" w14:textId="77777777" w:rsidR="00C9617B" w:rsidRDefault="00C9617B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08276299" w14:textId="77777777" w:rsidR="00EF710A" w:rsidRPr="00D17AE1" w:rsidRDefault="00EF710A" w:rsidP="00EF710A">
      <w:pPr>
        <w:rPr>
          <w:rFonts w:ascii="Times New Roman" w:hAnsi="Times New Roman" w:cs="Times New Roman"/>
          <w:noProof/>
        </w:rPr>
      </w:pPr>
    </w:p>
    <w:p w14:paraId="69FE48C4" w14:textId="370BD2E1" w:rsidR="00FF7E2F" w:rsidRDefault="004D4666" w:rsidP="004D4666">
      <w:pPr>
        <w:spacing w:after="240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</w:rPr>
        <w:drawing>
          <wp:inline distT="0" distB="0" distL="0" distR="0" wp14:anchorId="2C945DB7" wp14:editId="6A25611F">
            <wp:extent cx="7638415" cy="3399155"/>
            <wp:effectExtent l="0" t="0" r="63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8415" cy="3399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A8874" w14:textId="4F965FC4" w:rsidR="00260464" w:rsidRPr="00FF7E2F" w:rsidRDefault="00260464" w:rsidP="00260464">
      <w:pPr>
        <w:spacing w:after="240"/>
        <w:rPr>
          <w:rFonts w:ascii="Times New Roman" w:eastAsia="Times New Roman" w:hAnsi="Times New Roman" w:cs="Times New Roman"/>
        </w:rPr>
      </w:pPr>
      <w:r w:rsidRPr="00FF7E2F">
        <w:rPr>
          <w:rFonts w:ascii="Times New Roman" w:eastAsia="Times New Roman" w:hAnsi="Times New Roman" w:cs="Times New Roman"/>
          <w:b/>
          <w:bCs/>
          <w:color w:val="000000"/>
        </w:rPr>
        <w:t>Supplemental Figure 2. </w:t>
      </w:r>
      <w:r w:rsidRPr="00FF7E2F">
        <w:rPr>
          <w:rFonts w:ascii="Times New Roman" w:eastAsia="Times New Roman" w:hAnsi="Times New Roman" w:cs="Times New Roman"/>
          <w:color w:val="000000"/>
        </w:rPr>
        <w:t>Comparison of HIV incidence trends by sex in eastern and southern Africa derived from directly observed HIV incidence data or UNAIDS models. UNAIDS data were obtained from </w:t>
      </w:r>
      <w:hyperlink r:id="rId6" w:history="1">
        <w:r w:rsidRPr="00FF7E2F">
          <w:rPr>
            <w:rStyle w:val="Hyperlink"/>
            <w:rFonts w:ascii="Times New Roman" w:eastAsia="Times New Roman" w:hAnsi="Times New Roman" w:cs="Times New Roman"/>
            <w:color w:val="DE86B2"/>
          </w:rPr>
          <w:t>https://aidsinfo.unaids.org/</w:t>
        </w:r>
      </w:hyperlink>
      <w:r w:rsidRPr="00FF7E2F">
        <w:rPr>
          <w:rFonts w:ascii="Times New Roman" w:eastAsia="Times New Roman" w:hAnsi="Times New Roman" w:cs="Times New Roman"/>
          <w:color w:val="000000"/>
        </w:rPr>
        <w:t>. Panel</w:t>
      </w:r>
      <w:r w:rsidRPr="00FF7E2F">
        <w:rPr>
          <w:rFonts w:ascii="Times New Roman" w:eastAsia="Times New Roman" w:hAnsi="Times New Roman" w:cs="Times New Roman"/>
          <w:b/>
          <w:bCs/>
          <w:color w:val="000000"/>
        </w:rPr>
        <w:t> (A) </w:t>
      </w:r>
      <w:r w:rsidRPr="00FF7E2F">
        <w:rPr>
          <w:rFonts w:ascii="Times New Roman" w:eastAsia="Times New Roman" w:hAnsi="Times New Roman" w:cs="Times New Roman"/>
          <w:color w:val="000000"/>
        </w:rPr>
        <w:t>shows HIV incidence rates plotted on the log scale, while panel </w:t>
      </w:r>
      <w:r w:rsidRPr="00FF7E2F">
        <w:rPr>
          <w:rFonts w:ascii="Times New Roman" w:eastAsia="Times New Roman" w:hAnsi="Times New Roman" w:cs="Times New Roman"/>
          <w:b/>
          <w:bCs/>
          <w:color w:val="000000"/>
        </w:rPr>
        <w:t>(B) </w:t>
      </w:r>
      <w:r w:rsidRPr="00FF7E2F">
        <w:rPr>
          <w:rFonts w:ascii="Times New Roman" w:eastAsia="Times New Roman" w:hAnsi="Times New Roman" w:cs="Times New Roman"/>
          <w:color w:val="000000"/>
        </w:rPr>
        <w:t xml:space="preserve">shows HIV incidence rates transformed to the pseudo-log scale. Smoothed curves were fit to </w:t>
      </w:r>
      <w:r w:rsidR="00FF7E2F" w:rsidRPr="00FF7E2F">
        <w:rPr>
          <w:rFonts w:ascii="Times New Roman" w:eastAsia="Times New Roman" w:hAnsi="Times New Roman" w:cs="Times New Roman"/>
          <w:color w:val="000000"/>
        </w:rPr>
        <w:t>empiric</w:t>
      </w:r>
      <w:r w:rsidRPr="00FF7E2F">
        <w:rPr>
          <w:rFonts w:ascii="Times New Roman" w:eastAsia="Times New Roman" w:hAnsi="Times New Roman" w:cs="Times New Roman"/>
          <w:color w:val="000000"/>
        </w:rPr>
        <w:t xml:space="preserve"> data and were fit using loess regression in R.</w:t>
      </w:r>
      <w:r w:rsidR="004D4666">
        <w:rPr>
          <w:rFonts w:ascii="Times New Roman" w:eastAsia="Times New Roman" w:hAnsi="Times New Roman" w:cs="Times New Roman"/>
          <w:color w:val="000000"/>
        </w:rPr>
        <w:t xml:space="preserve"> Note that studies with HIV incidence rates of 0 (n=2, both from eastern Africa) are excluded from this figure.  </w:t>
      </w:r>
    </w:p>
    <w:p w14:paraId="6F91B0A4" w14:textId="77777777" w:rsidR="00EF710A" w:rsidRPr="00FF7E2F" w:rsidRDefault="00EF710A" w:rsidP="00EF710A">
      <w:pPr>
        <w:rPr>
          <w:rFonts w:ascii="Times New Roman" w:hAnsi="Times New Roman" w:cs="Times New Roman"/>
          <w:noProof/>
        </w:rPr>
      </w:pPr>
    </w:p>
    <w:p w14:paraId="43327000" w14:textId="77777777" w:rsidR="00EF710A" w:rsidRDefault="00EF710A" w:rsidP="00EF710A">
      <w:pPr>
        <w:rPr>
          <w:noProof/>
        </w:rPr>
      </w:pPr>
      <w:bookmarkStart w:id="0" w:name="_GoBack"/>
      <w:bookmarkEnd w:id="0"/>
      <w:r>
        <w:rPr>
          <w:noProof/>
        </w:rPr>
        <w:br w:type="page"/>
      </w:r>
      <w:r w:rsidR="004941BE">
        <w:rPr>
          <w:noProof/>
        </w:rPr>
        <w:lastRenderedPageBreak/>
        <w:drawing>
          <wp:inline distT="0" distB="0" distL="0" distR="0" wp14:anchorId="1412A6F8" wp14:editId="2A9C24FA">
            <wp:extent cx="8219440" cy="5004435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9440" cy="500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F838D" w14:textId="77777777" w:rsidR="00EF710A" w:rsidRDefault="00EF710A" w:rsidP="00EF710A">
      <w:pPr>
        <w:rPr>
          <w:noProof/>
        </w:rPr>
      </w:pPr>
      <w:r>
        <w:rPr>
          <w:rFonts w:ascii="Times New Roman" w:hAnsi="Times New Roman" w:cs="Times New Roman"/>
          <w:b/>
          <w:noProof/>
        </w:rPr>
        <w:t xml:space="preserve">Supplemental Figure </w:t>
      </w:r>
      <w:r w:rsidR="00FF7E2F">
        <w:rPr>
          <w:rFonts w:ascii="Times New Roman" w:hAnsi="Times New Roman" w:cs="Times New Roman"/>
          <w:b/>
          <w:noProof/>
        </w:rPr>
        <w:t>3</w:t>
      </w:r>
      <w:r w:rsidR="004941BE">
        <w:rPr>
          <w:rFonts w:ascii="Times New Roman" w:hAnsi="Times New Roman" w:cs="Times New Roman"/>
          <w:b/>
          <w:noProof/>
        </w:rPr>
        <w:t>. 38 s</w:t>
      </w:r>
      <w:r w:rsidRPr="00B3562A">
        <w:rPr>
          <w:rFonts w:ascii="Times New Roman" w:hAnsi="Times New Roman" w:cs="Times New Roman"/>
          <w:b/>
          <w:noProof/>
        </w:rPr>
        <w:t>tudies reporting two or more incidence</w:t>
      </w:r>
      <w:r w:rsidR="004941BE">
        <w:rPr>
          <w:rFonts w:ascii="Times New Roman" w:hAnsi="Times New Roman" w:cs="Times New Roman"/>
          <w:b/>
          <w:noProof/>
        </w:rPr>
        <w:t xml:space="preserve"> rate</w:t>
      </w:r>
      <w:r w:rsidRPr="00B3562A">
        <w:rPr>
          <w:rFonts w:ascii="Times New Roman" w:hAnsi="Times New Roman" w:cs="Times New Roman"/>
          <w:b/>
          <w:noProof/>
        </w:rPr>
        <w:t xml:space="preserve"> estimates in unique calendar periods</w:t>
      </w:r>
      <w:r w:rsidRPr="00B3562A">
        <w:rPr>
          <w:rFonts w:ascii="Times New Roman" w:hAnsi="Times New Roman" w:cs="Times New Roman"/>
          <w:noProof/>
        </w:rPr>
        <w:t xml:space="preserve">. The dots represent the calendar midpoint of the incidence estimate and the lines the time period over which incidence </w:t>
      </w:r>
      <w:r>
        <w:rPr>
          <w:rFonts w:ascii="Times New Roman" w:hAnsi="Times New Roman" w:cs="Times New Roman"/>
          <w:noProof/>
        </w:rPr>
        <w:t>was measured. *This study</w:t>
      </w:r>
      <w:r w:rsidRPr="00B3562A">
        <w:rPr>
          <w:rFonts w:ascii="Times New Roman" w:hAnsi="Times New Roman" w:cs="Times New Roman"/>
          <w:noProof/>
        </w:rPr>
        <w:t>’s prior incidence estimate was in 1993 and is not shown</w:t>
      </w:r>
      <w:r>
        <w:rPr>
          <w:noProof/>
        </w:rPr>
        <w:t xml:space="preserve">. </w:t>
      </w:r>
    </w:p>
    <w:p w14:paraId="656659A4" w14:textId="77777777" w:rsidR="00EF710A" w:rsidRDefault="00EF710A" w:rsidP="00EF710A">
      <w:pPr>
        <w:rPr>
          <w:noProof/>
        </w:rPr>
      </w:pPr>
    </w:p>
    <w:p w14:paraId="2289C2DF" w14:textId="77777777" w:rsidR="00EF710A" w:rsidRDefault="00EF710A" w:rsidP="00EF710A">
      <w:pPr>
        <w:rPr>
          <w:noProof/>
        </w:rPr>
      </w:pPr>
    </w:p>
    <w:p w14:paraId="1A059F3C" w14:textId="77777777" w:rsidR="00786A95" w:rsidRDefault="00786A95">
      <w:pPr>
        <w:rPr>
          <w:noProof/>
        </w:rPr>
      </w:pPr>
    </w:p>
    <w:p w14:paraId="64BA7971" w14:textId="77777777" w:rsidR="000314AF" w:rsidRDefault="000314AF" w:rsidP="00B3562A">
      <w:pPr>
        <w:spacing w:after="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3435D17" wp14:editId="0A572622">
            <wp:extent cx="5963285" cy="34232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285" cy="342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1CA2D" w14:textId="77777777" w:rsidR="000314AF" w:rsidRDefault="000314AF" w:rsidP="000314AF">
      <w:pPr>
        <w:rPr>
          <w:noProof/>
        </w:rPr>
      </w:pPr>
    </w:p>
    <w:p w14:paraId="6B46104A" w14:textId="77777777" w:rsidR="000314AF" w:rsidRDefault="000314AF" w:rsidP="000314A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Figure </w:t>
      </w:r>
      <w:r w:rsidR="00FF7E2F">
        <w:rPr>
          <w:rFonts w:ascii="Times New Roman" w:hAnsi="Times New Roman" w:cs="Times New Roman"/>
          <w:b/>
        </w:rPr>
        <w:t xml:space="preserve">4. </w:t>
      </w:r>
      <w:r>
        <w:rPr>
          <w:rFonts w:ascii="Times New Roman" w:hAnsi="Times New Roman" w:cs="Times New Roman"/>
          <w:b/>
        </w:rPr>
        <w:t>Forest plot of HIV incidence estimates after 2010 for studies among female sex workers (SW)</w:t>
      </w:r>
      <w:r w:rsidRPr="00D0266E">
        <w:rPr>
          <w:rFonts w:ascii="Times New Roman" w:hAnsi="Times New Roman" w:cs="Times New Roman"/>
        </w:rPr>
        <w:t>.  Only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the most recent HIV incidence estimate for a cohort/study population are shown. Incidence rates are reported as the number of new cases per 100 person-years and the error bars represent 95% CI. Estimates without error bars did not report a confidence interval/standard error for the estimate. Study references are reported in supplemental Table 1. PC=prospective cohort; SCS=serial cross-sectional study </w:t>
      </w:r>
    </w:p>
    <w:p w14:paraId="79EBCEF4" w14:textId="77777777" w:rsidR="000314AF" w:rsidRDefault="000314AF" w:rsidP="000314AF">
      <w:pPr>
        <w:rPr>
          <w:noProof/>
        </w:rPr>
      </w:pPr>
      <w:r>
        <w:rPr>
          <w:noProof/>
        </w:rPr>
        <w:br w:type="page"/>
      </w:r>
      <w:r w:rsidR="00BE79A2">
        <w:rPr>
          <w:noProof/>
        </w:rPr>
        <w:lastRenderedPageBreak/>
        <w:drawing>
          <wp:inline distT="0" distB="0" distL="0" distR="0" wp14:anchorId="4C5E939C" wp14:editId="6351966B">
            <wp:extent cx="7119767" cy="4192656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8907" cy="4198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F7261" w14:textId="77777777" w:rsidR="00BE79A2" w:rsidRDefault="00FF7E2F" w:rsidP="00BE79A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ure 5</w:t>
      </w:r>
      <w:r w:rsidR="00BE79A2" w:rsidRPr="00552F17">
        <w:rPr>
          <w:rFonts w:ascii="Times New Roman" w:hAnsi="Times New Roman" w:cs="Times New Roman"/>
          <w:b/>
        </w:rPr>
        <w:t xml:space="preserve">. </w:t>
      </w:r>
      <w:r w:rsidR="00BE79A2">
        <w:rPr>
          <w:rFonts w:ascii="Times New Roman" w:hAnsi="Times New Roman" w:cs="Times New Roman"/>
          <w:b/>
        </w:rPr>
        <w:t>Forest plot of HIV incidence estimates after 2010 for studies among men who have sex with men (MSM)</w:t>
      </w:r>
      <w:r w:rsidR="00BE79A2" w:rsidRPr="00D0266E">
        <w:rPr>
          <w:rFonts w:ascii="Times New Roman" w:hAnsi="Times New Roman" w:cs="Times New Roman"/>
        </w:rPr>
        <w:t>.  Only</w:t>
      </w:r>
      <w:r w:rsidR="00BE79A2">
        <w:rPr>
          <w:rFonts w:ascii="Times New Roman" w:hAnsi="Times New Roman" w:cs="Times New Roman"/>
          <w:b/>
        </w:rPr>
        <w:t xml:space="preserve"> </w:t>
      </w:r>
      <w:r w:rsidR="00BE79A2">
        <w:rPr>
          <w:rFonts w:ascii="Times New Roman" w:hAnsi="Times New Roman" w:cs="Times New Roman"/>
        </w:rPr>
        <w:t xml:space="preserve">the most recent HIV incidence estimate for a cohort/study population are shown. Incidence rates are reported as the number of new cases per 100 person-years and the error bars represent 95% CI. Estimates without error bars did not report a confidence interval/standard error for the estimate. Study references are reported in supplemental Table 1. PC=prospective cohort; SCS=serial cross-sectional study </w:t>
      </w:r>
    </w:p>
    <w:p w14:paraId="5C83EA4C" w14:textId="77777777" w:rsidR="00BE79A2" w:rsidRDefault="00BE79A2" w:rsidP="000314AF">
      <w:pPr>
        <w:rPr>
          <w:noProof/>
        </w:rPr>
      </w:pPr>
    </w:p>
    <w:p w14:paraId="4BC05780" w14:textId="77777777" w:rsidR="00786A95" w:rsidRDefault="004941BE">
      <w:r>
        <w:rPr>
          <w:noProof/>
        </w:rPr>
        <w:lastRenderedPageBreak/>
        <w:drawing>
          <wp:inline distT="0" distB="0" distL="0" distR="0" wp14:anchorId="4C048367" wp14:editId="6431DBE9">
            <wp:extent cx="7176135" cy="4119880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6135" cy="411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9A6F0" w14:textId="77777777" w:rsidR="00FF7E2F" w:rsidRDefault="00B3562A" w:rsidP="00BE79A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Figure </w:t>
      </w:r>
      <w:r w:rsidR="00FF7E2F">
        <w:rPr>
          <w:rFonts w:ascii="Times New Roman" w:hAnsi="Times New Roman" w:cs="Times New Roman"/>
          <w:b/>
        </w:rPr>
        <w:t>6</w:t>
      </w:r>
      <w:r w:rsidRPr="00552F17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Forest plot of HIV incidence estimates after 2010 for studies of Lake Victoria fisherfolk in Eastern Africa</w:t>
      </w:r>
      <w:r w:rsidRPr="00D0266E">
        <w:rPr>
          <w:rFonts w:ascii="Times New Roman" w:hAnsi="Times New Roman" w:cs="Times New Roman"/>
        </w:rPr>
        <w:t>.  Only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the most recent HIV incidence estimate for a cohort/study population are shown. Incidence rates are reported as the number of new cases per 100 person-years and the error bars represent 95% CI. Estimates without error bars did not report a confidence interval/standard error for the estimate. Study references are reported in supplemental Table 1. PC=prospective cohort </w:t>
      </w:r>
    </w:p>
    <w:p w14:paraId="1AB60C13" w14:textId="77777777" w:rsidR="00FF7E2F" w:rsidRDefault="00FF7E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F9E1EF" w14:textId="6FF5BF17" w:rsidR="00786A95" w:rsidRDefault="004D4666" w:rsidP="004D4666">
      <w:pPr>
        <w:spacing w:after="0"/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06935B93" wp14:editId="46ADF565">
            <wp:extent cx="7369865" cy="3328352"/>
            <wp:effectExtent l="0" t="0" r="254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9740" cy="3337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5D6E09" w14:textId="77777777" w:rsidR="00FF7E2F" w:rsidRDefault="00FF7E2F" w:rsidP="00FF7E2F">
      <w:pPr>
        <w:rPr>
          <w:rFonts w:ascii="Times New Roman" w:hAnsi="Times New Roman" w:cs="Times New Roman"/>
          <w:b/>
          <w:bCs/>
        </w:rPr>
      </w:pPr>
    </w:p>
    <w:p w14:paraId="48530B70" w14:textId="77777777" w:rsidR="00FF7E2F" w:rsidRDefault="00FF7E2F" w:rsidP="00FF7E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7</w:t>
      </w:r>
      <w:r w:rsidRPr="0055254F">
        <w:rPr>
          <w:rFonts w:ascii="Times New Roman" w:hAnsi="Times New Roman" w:cs="Times New Roman"/>
          <w:b/>
          <w:bCs/>
        </w:rPr>
        <w:t xml:space="preserve">: </w:t>
      </w:r>
      <w:r w:rsidR="00E05C4E">
        <w:rPr>
          <w:rFonts w:ascii="Times New Roman" w:hAnsi="Times New Roman" w:cs="Times New Roman"/>
          <w:b/>
          <w:bCs/>
        </w:rPr>
        <w:t>Log-transformed</w:t>
      </w:r>
      <w:r>
        <w:rPr>
          <w:rFonts w:ascii="Times New Roman" w:hAnsi="Times New Roman" w:cs="Times New Roman"/>
          <w:b/>
          <w:bCs/>
        </w:rPr>
        <w:t xml:space="preserve"> </w:t>
      </w:r>
      <w:r w:rsidRPr="0055254F">
        <w:rPr>
          <w:rFonts w:ascii="Times New Roman" w:hAnsi="Times New Roman" w:cs="Times New Roman"/>
          <w:b/>
          <w:bCs/>
        </w:rPr>
        <w:t>HIV Incidence rates in general population studies over time by sex for eastern and southern Africa</w:t>
      </w:r>
      <w:r w:rsidRPr="0055254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Dashed lines show incidence trends fit using linear regression. Solid lines represented smoothed curves fit using loess regression. Note difference in Y axes limits for eastern and southern African plots. </w:t>
      </w:r>
    </w:p>
    <w:p w14:paraId="34EA9C0F" w14:textId="77777777" w:rsidR="00FF7E2F" w:rsidRDefault="00FF7E2F" w:rsidP="00FF7E2F">
      <w:pPr>
        <w:rPr>
          <w:rFonts w:ascii="Times New Roman" w:hAnsi="Times New Roman" w:cs="Times New Roman"/>
        </w:rPr>
      </w:pPr>
    </w:p>
    <w:p w14:paraId="2771B328" w14:textId="77777777" w:rsidR="00FF7E2F" w:rsidRPr="0055254F" w:rsidRDefault="00FF7E2F" w:rsidP="00FF7E2F">
      <w:pPr>
        <w:rPr>
          <w:rFonts w:ascii="Times New Roman" w:hAnsi="Times New Roman" w:cs="Times New Roman"/>
        </w:rPr>
      </w:pPr>
    </w:p>
    <w:p w14:paraId="4FF2D8DA" w14:textId="77777777" w:rsidR="00FF7E2F" w:rsidRDefault="00FF7E2F" w:rsidP="00BE79A2">
      <w:pPr>
        <w:spacing w:after="0"/>
        <w:rPr>
          <w:noProof/>
        </w:rPr>
      </w:pPr>
    </w:p>
    <w:sectPr w:rsidR="00FF7E2F" w:rsidSect="00B356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9AC56B" w16cex:dateUtc="2021-07-15T18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D7BD084" w16cid:durableId="249AC56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A95"/>
    <w:rsid w:val="0000148C"/>
    <w:rsid w:val="00017F7E"/>
    <w:rsid w:val="000314AF"/>
    <w:rsid w:val="00063F9D"/>
    <w:rsid w:val="000855C3"/>
    <w:rsid w:val="000B0F19"/>
    <w:rsid w:val="00106F1B"/>
    <w:rsid w:val="001159CC"/>
    <w:rsid w:val="00135C77"/>
    <w:rsid w:val="001716A8"/>
    <w:rsid w:val="00176669"/>
    <w:rsid w:val="001979B9"/>
    <w:rsid w:val="00260464"/>
    <w:rsid w:val="00284496"/>
    <w:rsid w:val="002E09BD"/>
    <w:rsid w:val="003329B8"/>
    <w:rsid w:val="00365843"/>
    <w:rsid w:val="00387AFF"/>
    <w:rsid w:val="00445D6B"/>
    <w:rsid w:val="004733B4"/>
    <w:rsid w:val="004941BE"/>
    <w:rsid w:val="004C1C24"/>
    <w:rsid w:val="004D4666"/>
    <w:rsid w:val="005164B1"/>
    <w:rsid w:val="00520D11"/>
    <w:rsid w:val="00566600"/>
    <w:rsid w:val="005F7DF1"/>
    <w:rsid w:val="00605FB1"/>
    <w:rsid w:val="00644AA3"/>
    <w:rsid w:val="00677ACC"/>
    <w:rsid w:val="00692375"/>
    <w:rsid w:val="006A7B58"/>
    <w:rsid w:val="006D7566"/>
    <w:rsid w:val="007465BC"/>
    <w:rsid w:val="007617FF"/>
    <w:rsid w:val="00786A95"/>
    <w:rsid w:val="007900FF"/>
    <w:rsid w:val="007B1A24"/>
    <w:rsid w:val="00807DF3"/>
    <w:rsid w:val="00866C6D"/>
    <w:rsid w:val="009C700E"/>
    <w:rsid w:val="009D7809"/>
    <w:rsid w:val="00A0558F"/>
    <w:rsid w:val="00A05E4A"/>
    <w:rsid w:val="00A40D6B"/>
    <w:rsid w:val="00A949D1"/>
    <w:rsid w:val="00AF761E"/>
    <w:rsid w:val="00B27306"/>
    <w:rsid w:val="00B33A93"/>
    <w:rsid w:val="00B3562A"/>
    <w:rsid w:val="00B82959"/>
    <w:rsid w:val="00BE79A2"/>
    <w:rsid w:val="00C2774C"/>
    <w:rsid w:val="00C9617B"/>
    <w:rsid w:val="00D17AE1"/>
    <w:rsid w:val="00D22224"/>
    <w:rsid w:val="00DD4591"/>
    <w:rsid w:val="00E01171"/>
    <w:rsid w:val="00E05C4E"/>
    <w:rsid w:val="00E30677"/>
    <w:rsid w:val="00E353AA"/>
    <w:rsid w:val="00E65FAF"/>
    <w:rsid w:val="00E97449"/>
    <w:rsid w:val="00EF710A"/>
    <w:rsid w:val="00FF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62754"/>
  <w15:chartTrackingRefBased/>
  <w15:docId w15:val="{520DC284-680A-49DE-A36C-6AB35443A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617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20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D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D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D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6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6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71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nam02.safelinks.protection.outlook.com/?url=https%3A%2F%2Faidsinfo.unaids.org%2F&amp;data=04%7C01%7Cmgrabow2%40jhu.edu%7C45d123a4c472409c179a08d91a1b9a35%7C9fa4f438b1e6473b803f86f8aedf0dec%7C0%7C0%7C637569528118095319%7CUnknown%7CTWFpbGZsb3d8eyJWIjoiMC4wLjAwMDAiLCJQIjoiV2luMzIiLCJBTiI6Ik1haWwiLCJXVCI6Mn0%3D%7C1000&amp;sdata=1p7CNZQgPqM9%2FU%2BLGyVY%2Fx7WQKgBY8iqouVeXm5i%2FkU%3D&amp;reserved=0" TargetMode="External"/><Relationship Id="rId11" Type="http://schemas.openxmlformats.org/officeDocument/2006/relationships/image" Target="media/image7.png"/><Relationship Id="rId5" Type="http://schemas.openxmlformats.org/officeDocument/2006/relationships/image" Target="media/image2.png"/><Relationship Id="rId15" Type="http://schemas.microsoft.com/office/2016/09/relationships/commentsIds" Target="commentsIds.xml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image" Target="media/image5.pn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06</Words>
  <Characters>288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Grabowski</dc:creator>
  <cp:keywords/>
  <dc:description/>
  <cp:lastModifiedBy>Kate Grabowski</cp:lastModifiedBy>
  <cp:revision>3</cp:revision>
  <dcterms:created xsi:type="dcterms:W3CDTF">2021-07-19T16:17:00Z</dcterms:created>
  <dcterms:modified xsi:type="dcterms:W3CDTF">2021-07-19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229456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